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E0CBEE">
      <w:pPr>
        <w:keepNext w:val="0"/>
        <w:keepLines w:val="0"/>
        <w:widowControl/>
        <w:suppressLineNumbers w:val="0"/>
        <w:spacing w:before="120" w:beforeAutospacing="0" w:after="240" w:afterAutospacing="0"/>
        <w:ind w:left="400" w:right="0" w:hanging="400"/>
        <w:jc w:val="both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</w:pPr>
    </w:p>
    <w:p w14:paraId="790B936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Logistic multifactor analysis with 3 datasets interpolated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621"/>
        <w:gridCol w:w="823"/>
        <w:gridCol w:w="1236"/>
        <w:gridCol w:w="1064"/>
        <w:gridCol w:w="124"/>
        <w:gridCol w:w="98"/>
        <w:gridCol w:w="1450"/>
        <w:gridCol w:w="471"/>
        <w:gridCol w:w="72"/>
        <w:gridCol w:w="820"/>
        <w:gridCol w:w="222"/>
        <w:gridCol w:w="1450"/>
        <w:gridCol w:w="222"/>
        <w:gridCol w:w="737"/>
        <w:gridCol w:w="223"/>
      </w:tblGrid>
      <w:tr w14:paraId="56A13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3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35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81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E5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D7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.total</w:t>
            </w:r>
          </w:p>
        </w:tc>
        <w:tc>
          <w:tcPr>
            <w:tcW w:w="51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3A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.event_%</w:t>
            </w: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9D1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9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1E7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211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D9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21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88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8C0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8CF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C320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3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A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4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2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E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A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1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2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1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E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E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6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F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7996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F76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31AF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4981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0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2C0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9 (19.5)</w:t>
            </w:r>
          </w:p>
        </w:tc>
        <w:tc>
          <w:tcPr>
            <w:tcW w:w="872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0BF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64~0.74)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2F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06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41D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0.78~0.91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DCD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010C3D4A">
      <w:pPr>
        <w:rPr>
          <w:rFonts w:hint="default" w:ascii="Times New Roman" w:hAnsi="Times New Roman" w:cs="Times New Roman"/>
          <w:sz w:val="24"/>
          <w:szCs w:val="24"/>
        </w:rPr>
      </w:pPr>
    </w:p>
    <w:p w14:paraId="6C2044F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s:adjusted for age, sex, heart failure, hypertension, diabetes, myocardial infarct, Chronic pulmonary disease, hemonglobin, potassium, sodium, anion gap, plateles, GCS, WBC, glucose, MT, rt-PA.</w:t>
      </w:r>
    </w:p>
    <w:p w14:paraId="6FE4B7E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EACBCBF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674B3C62"/>
    <w:rsid w:val="674B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6:35:00Z</dcterms:created>
  <dc:creator>老孟</dc:creator>
  <cp:lastModifiedBy>老孟</cp:lastModifiedBy>
  <dcterms:modified xsi:type="dcterms:W3CDTF">2024-09-08T16:3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95F847C978D413FBA1EA6019C1FB28D_11</vt:lpwstr>
  </property>
</Properties>
</file>